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282"/>
        <w:gridCol w:w="1559"/>
      </w:tblGrid>
      <w:tr>
        <w:trPr>
          <w:trHeight w:val="69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 in a loop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EGG pathway(pathawy I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union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UG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 cell carcinoma (hsa05127)</w:t>
            </w:r>
          </w:p>
          <w:p>
            <w:pPr>
              <w:pStyle w:val="Akapitzlist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 signaling pathway (hsa04310)</w:t>
            </w:r>
          </w:p>
          <w:p>
            <w:pPr>
              <w:pStyle w:val="Akapitzlist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in cancer (hsa05200)</w:t>
            </w:r>
          </w:p>
          <w:p>
            <w:pPr>
              <w:pStyle w:val="Akapitzlist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LV-1 infection (hsa05166)</w:t>
            </w:r>
          </w:p>
          <w:p>
            <w:pPr>
              <w:pStyle w:val="Akapitzlist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al cancer (hsa05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03625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35464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69395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48364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5827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UUG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mediated proteolysis (hsa04120)</w:t>
            </w:r>
          </w:p>
          <w:p>
            <w:pPr>
              <w:pStyle w:val="Akapitzlist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trophin signalling pathway (hsa04722)</w:t>
            </w:r>
          </w:p>
          <w:p>
            <w:pPr>
              <w:pStyle w:val="Akapitzlist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cal adhesion (hsa04510)</w:t>
            </w:r>
          </w:p>
          <w:p>
            <w:pPr>
              <w:pStyle w:val="Akapitzlist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3K-Akt signaling pathway (hsa04151)</w:t>
            </w:r>
          </w:p>
          <w:p>
            <w:pPr>
              <w:pStyle w:val="Akapitzlist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lanoma (hsa052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1.09105E-33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6.568774E-28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6.665626E-27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1.049143E-24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1.164063E-1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CAA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sine degradation (hsa00310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F-beta signaling pathway (hsa04350)</w:t>
            </w:r>
          </w:p>
          <w:p>
            <w:pPr>
              <w:pStyle w:val="Akapitzlist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adhesion (hsa04510)</w:t>
            </w:r>
          </w:p>
          <w:p>
            <w:pPr>
              <w:pStyle w:val="Akapitzlist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mediated proteolysis (hsa04120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nt signaling pathway (hsa043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3.156403E-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2.637396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56662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1579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92775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UGA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Wnt signaling pathway (hsa04310)</w:t>
            </w:r>
          </w:p>
          <w:p>
            <w:pPr>
              <w:pStyle w:val="Akapitzlist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LV-1 infection (hsa05166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p junction (hsa04540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paminergic synapse (hsa04728)</w:t>
            </w:r>
          </w:p>
          <w:p>
            <w:pPr>
              <w:pStyle w:val="Akapitzlist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mediated proteolysis (hsa04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9.005047E-13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5.368155E-10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6.428566E-10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6.428566E-10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7.76398E-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UUU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trophin signalling pathway (hsa04722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F-beta signaling pathway (hsa04350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herens junction (hsa04350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state cancer (hsa05215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ncreatic cancer (hsa052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9.533143E-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9.885926E-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1.509373E-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1.270366E-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1.286761E-22</w:t>
            </w:r>
          </w:p>
        </w:tc>
      </w:tr>
      <w:tr>
        <w:trPr>
          <w:trHeight w:val="138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GAA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phine addiction (hsa05032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cosaminoglycan biosynthesis-chondroitin sulfate (hsa00532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bB signaling pathway (hsa04012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paminergic synapse (hsa04728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ng-term potentiation (hsa047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3.582207E-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5.061091E-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9.824829E-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23677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53274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AAA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CM-receptor interaction (hsa04512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cin type O-Glycan biosynthesis (hsa00512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 digestion and absorption (hsa04974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sine degradation (hsa00310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oebiasis (hsa051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&lt;1E-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&lt;1E-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4.440892E-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4.440892E-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1.287859E-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UCG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tabolism of xenobiotics by cytochrome P450 (hsa00980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turity onset diabetes of the young (hsa04950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ther types of O-glycan biosynthesis (hsa00514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4.778008E-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987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45518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AGA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dometrial cancer (hsa05123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state cancer (hsa05215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bB signaling pathway (hsa04012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hways in cancer (hsa200)</w:t>
            </w:r>
          </w:p>
          <w:p>
            <w:pPr>
              <w:pStyle w:val="Akapitzlist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3K-Akt signaling pathway (hsa041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5.004043E-25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8.307837E-17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1.206676E-15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2.729161E-15</w:t>
            </w:r>
          </w:p>
          <w:p>
            <w:pPr>
              <w:pStyle w:val="Akapitzlist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lang w:val="en-US"/>
              </w:rPr>
              <w:t>1.464602E-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5 Table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2:35:00Z</dcterms:created>
  <dc:creator>Katarzyna Rolle</dc:creator>
  <dc:description/>
  <cp:keywords/>
  <dc:language>en-US</dc:language>
  <cp:lastModifiedBy>Katarzyna Rolle</cp:lastModifiedBy>
  <dcterms:modified xsi:type="dcterms:W3CDTF">2016-03-02T13:07:00Z</dcterms:modified>
  <cp:revision>7</cp:revision>
  <dc:subject/>
  <dc:title/>
</cp:coreProperties>
</file>